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5CE" w:rsidRDefault="005D3281">
      <w:pPr>
        <w:widowControl/>
        <w:spacing w:line="360" w:lineRule="auto"/>
        <w:ind w:hanging="56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nline resourc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 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st of the 100 articles with the highest number of citations</w:t>
      </w:r>
    </w:p>
    <w:p w:rsidR="00ED25CE" w:rsidRDefault="00ED25CE">
      <w:pPr>
        <w:widowControl/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pPr w:leftFromText="180" w:rightFromText="180" w:topFromText="180" w:bottomFromText="180" w:vertAnchor="text" w:tblpX="-860"/>
        <w:tblW w:w="1059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405"/>
        <w:gridCol w:w="1470"/>
        <w:gridCol w:w="1395"/>
        <w:gridCol w:w="3750"/>
        <w:gridCol w:w="1545"/>
        <w:gridCol w:w="780"/>
        <w:gridCol w:w="1245"/>
      </w:tblGrid>
      <w:tr w:rsidR="00ED25CE">
        <w:trPr>
          <w:cantSplit/>
          <w:trHeight w:val="360"/>
          <w:tblHeader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  <w:vAlign w:val="bottom"/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N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  <w:vAlign w:val="bottom"/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  <w:vAlign w:val="bottom"/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ST AUTHOR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  <w:vAlign w:val="bottom"/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  <w:vAlign w:val="bottom"/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URNAL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  <w:vAlign w:val="bottom"/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  <w:vAlign w:val="bottom"/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ATIONS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LLA RV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DIK Y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CC/ISOO CLINICAL PRACTICE GUIDELINES FOR THE MANAGEMENT OF MUCOSITIS SECONDARY TO CANCER THERAPY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8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BENSTEIN EB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NIS ST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RACTICE GUIDELINES FOR THE PREVENTION AND TREATMENT OF CANCER THERAPY-INDUCED ORAL AND GASTROINTESTINAL MUCOS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D S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UR E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CC/ISOO CLINICAL PRACTICE GUIDELINES FOR THE MANAGEMENT OF MUCOSITIS SECONDARY TO CANCER 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STEIN JB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GHAMI E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COMPLICATIONS OF CANCER AND CANCER THERAPY: FROM CANCER TREATMENT TO SURVIVORSHIP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 CANCER JOURNAL FOR CLINICIAN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DIK Y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D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ATIC REVIEW OF PHOTOBIOMODULATION FOR THE MANAGEMENT OF ORAL MUCOSITIS IN CANCER PATIENTS AND CLINICAL PRACTICE GUIDELINE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LITO C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O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MUCOSITIS: THE HIDDEN SIDE OF CANCER 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EXPERI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 AND CLINICAL CANCER RESEARCH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LLA 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NIS ST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OSITIS: PATHOBIOLOGY AND MANAGEMENT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OPINION I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JORDAL J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PES-MARTINS R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SYSTEMATIC REVIEW WITH META-ANALYSIS OF THE EFFECT OF LOW-LEVEL LASER THERAPY (LLLT) IN CANCER THERAPY-INDUCED ORAL MUCOS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ADOUN RJ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ARD F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ENERGY HE/NE LASER IN THE PREVENTION OF RADIATION-INDUCED MUCOSITIS: A MULTICENTER PHASE III RANDOMIZED STUDY IN PATIENTS WITH HEAD AND NECK CANCER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ERSON DE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ILA F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AGEMENT OF ORAL AND GASTROINTESTINAL MUCOSITIS: ESMO CLINICAL PRACTICE GUIDELINE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ALS OF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NCAN 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NT G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ARTICLE: ORAL AND INTESTINAL MUCOSITIS - CAUSES AND POSSIBLE TREATM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MENTARY PHARMACOLOGY AND THERAPEUTIC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WEN D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QUIN JC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ENERGY HELIUM-NEON LASER IN THE PREVENTION OF ORAL MUCOSITIS IN PATIENTS UNDERGOING BONE MARROW TRANSPLANT: RESULTS OF A DOUBLE BLIND RANDOMIZED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JOURNAL OF RADIATION ONCOLOGY BIOLOGY PHYSIC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THINGTON HV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ALID T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 FOR PREVENTING ORAL MUCOSITIS FOR PATIENTS WITH CANCER RECEIVING TREATMENT.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HRANE DATABASE OF SYSTEMATIC REVIEWS (ONLINE)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GLIORATI C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AD 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ATIC REVIEW OF LASER AND OTHER LIGHT THERAPY FOR THE MANAGEMENT OF ORAL MUCOSITIS IN CANCER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UBERT M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DI M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PHASE III RANDOMIZED DOUBLE-BLIND PLACEBO-CONTROLLED CLINICAL TRIAL TO DETERMINE THE EFFICACY OF LOW LEVEL LASER THERAPY FOR THE PREVENTION OF ORAL MUCOSITIS IN PATIENTS UNDERGOING HEMATOPOIETIC CELL TRANSPLANTAT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CHA JAE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ADOUN RJ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THERAPY/PHOTOBIOMODULATION IN THE MANAGEMENT OF SIDE EFFECTS OF CHEMORADIATION THERAPY IN HEAD AND NECK CANCER: PART 2: PROPOSED APPLICATIONS AND TREATMENT PROTOCOL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CHA JAE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ADOUN RJ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LEVEL LASER THERAPY/PHOTOBIOMODULATION IN THE MANAGEMENT OF SIDE EFFECTS OF CHEMORADIATION THERAPY IN HEAD AND NECK CANCER: PART 1: MECHANISMS OF ACTION, DOSIMETRIC, AND SAFETY CONSIDERATION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UL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NIS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MUCOSITIS: A CHALLENGING COMPLICATION OF RADIOTHERAPY, CHEMOTHERAPY, AND RADIOCHEMOTHERAPY: PART 1, PATHOGENESIS AND PROPHYLAXIS OF MUCOS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RKSON JE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YER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 FOR TREATING ORAL MUCOSITIS FOR PATIENTS WITH CANCER RECEIVING TREATMENT.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HRANE DATABASE OF SYSTEMATIC REVIEWS (ONLINE)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DRÍGUEZ-C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TIÉRREZ-PÉREZ J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TREATMENT-INDUCED ORAL MUCOSITIS: A CRITICAL REVIEW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RNAL OF ORAL AND MAXILLOFACIAL SURGE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ENTHAL DI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OTTI 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TEGIES FOR MANAGING RADIATION-INDUCED MUCOSITIS IN HEAD AND NECK CANCER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INARS IN RADIATIO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ROI S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NG 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PROPHYLACTIC LOW LEVEL LASER THERAPY ON ORAL MUCOSITIS: A SYSTEMATIC REVIEW AND META-ANALYS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OS ON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LICK S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H GK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ATION INDUCED ORAL MUCOSITIS: A REVIEW OF CURRENT LITERATURE ON PREVENTION AND MANAGEMENT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ARCHIVES OF OTO-RHINO-LARYNG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ASCH 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TSCHKA P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IUM‐NEON LASER EFFECTS ON CONDITIONING‐INDUCED ORAL MUCOSITIS IN BONE MARROW TRANSPLANTATION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UNES HS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EIRA CG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POWER LASER IN THE PREVENTION OF INDUCED ORAL MUCOSITIS IN BONE MARROW TRANSPLANTATION PATIENTS: A RANDOMIZED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ADOUN RJ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IR RG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THERAPY IN THE PREVENTION AND TREATMENT OF CANCER THERAPY-INDUCED MUCOSITIS: 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STATE OF THE ART BASED ON LITERATURE REVIEW AND META-ANALYS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OPINION I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EVOVÁ 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ENTION AND TREATMENT OF CHEMOTHERAPY- AND RADIOTHERAPY-INDUCED ORAL MUCOSITIS: A REVIEW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ISTER N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NIS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OSITIS: BIOLOGY AND MANAGEMENT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OPINION IN OTOLARYNGOLOGY AND HEAD AND NECK SURGE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UNES HS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EIRA CG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SE III TRIAL OF LOW-LEVEL LASER THERAPY TO PREVENT ORAL MUCOSITIS IN HEAD AND NECK CANCER PATIENTS TREATED WITH CONCURR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MORADIAT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OTHERAPY AND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ORA H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JEEV 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ICACY OF HE-NE LASER IN THE PREVENTION AND TREATMENT OF RADIOTHERAPY-INDUCED OR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COSITIS IN ORAL CANCER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ORAL SURGERY, ORAL MEDICIN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RAL PATHOLOGY, ORAL RADIOLOGY AND ENDODONT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0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HN 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UNETTO A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INFRARED LASER THERAPY IN CHEMOTHERAPY-INDUCED ORAL MUCOSITIS: A RANDOMIZED PLACEBO-CONTROLLED TRIAL IN CHILDRE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PEDIATRIC 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OLOGY/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NIS ST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ER-DURLACHER JE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LD THE BIOLOGICAL ROBUSTNESS OF LOW LEVEL LASER THERAPY (PHOTOBIOMODULATION) IMPACT ITS USE IN THE MANAGEMENT OF MUCOSITIS IN HEAD AND NECK CANCER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ÕES 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ARDO CP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 PHOTOTHERAPY AS TOPICAL PROPHYLAXIS AGAINST HEAD AND NECK CANCER RADIOTHERAPY-INDUCED ORAL MUCOSITIS: COMPARISON BETWEEN LOW AND HIGH/LOW POWER LASER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SURGERY AND MEDICIN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UNES HS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EIRA CG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SURVIVAL OF A RANDOMIZED PHASE III TRIAL OF HEAD AND NECK CANCER PATIENTS RECEIVING CONCURRENT CHEMORADIATION THERAPY WITH OR WITHOUT LOW-LEVEL LASER THERAPY (LLLT) TO PREVENT ORAL MUCOS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LIMA A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ITCOVSKY IM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 MUCOSITIS PREVENTION BY LOW-LEVEL LASER THERAPY IN HEAD-AND-NECK CANCER PATIENTS UNDERGOING CONCURRENT CHEMORADIOTHERAPY: A PHASE III RANDOMIZED STUD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JOURNAL OF RADIATION ONCOLOGY BIOLOGY PHYSIC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VALHO PA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VES F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LUA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OF LOW-LEVEL LASER THERAPY IN THE PREVENTION AND TREATMENT OF RADIATION-INDUCED MUCOSITIS: A DOUBLE-BLIND RANDOMIZED STUDY IN HEAD AND NECK CANCER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UZ LB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UNETTO A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LOW-ENERGY LASER IN THE PREVENTION OF ORAL MUCOSITIS IN CHILDREN WITH CANCER RECEIVING CHEMO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BLOOD AND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UTAM A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UDGI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LOW-LEVEL LASER THERAPY ON PATIENT REPORTED MEASURES OF ORAL MUCOSITIS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UALITY OF LIFE IN HEAD AND NECK CANCER PATIENTS RECEIVING CHEMORADIOTHERAPY - A RANDOMIZED CONTROLLED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YA G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NANDES D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LOW LEVEL HELIUM-NEON (HE-NE) LASER THERAPY IN THE PREVENTION &amp; TREATMENT OF RADIATION INDUCED MUCOSITIS IN HEAD &amp; NECK CANCER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N JOURNAL OF MEDICAL RESEARCH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N J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SYSTEMATIC REVIEW AND META-ANALYSIS OF THE EFFEC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 LOW-LEVEL LASER THERAPY (LLLT) ON CHEMOTHERAPY-INDUCED ORAL MUCOSITIS IN PEDIATRIC AND YOUNG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JOURNAL OF PEDIATRIC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UTAM A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DHIRAJA BM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LEVEL LASER THERAPY FOR CONCURRENT CHEMORADIOTHERAPY INDUCED ORAL MUCOSITIS IN HEAD AND NECK CANCER PATIENTS - A TRIPLE BLINDED RANDOMIZED CONTROLLED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OTHERAPY AND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RAMOFF MM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RILLI A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THERAPY IN THE P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ENTION AND TREATMENT OF CHEMOTHERAPY-INDUCED ORAL MUCOSITIS IN YOUNG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MEDICINE AND LASER SURGE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RANDIO F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SOUSA SCOM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THERAPY CAN PRODUCE INCREASED AGGRESSIVENESS OF DYSPLASTIC AND ORAL CANCER CELL LINES BY MODULATION OF AKT/MTOR SIGNALING PATHWA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BIOPHOTONIC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ON-LEITE A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DONÇA EF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LOW-LEVEL LASER THERAPY ON CHEMORADIOTHERAPY-INDUCED ORAL MUCOSITIS AND SALIVARY INFLAMMATORY MEDIATORS IN HEAD AND NECK CANCER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SURGERY AND MEDICIN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PES NN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VES MT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CLOOXYGENASE-2 AND VASCULAR ENDOTHELIAL GR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 FACTOR EXPRESSION IN 5-FLUOROURACIL-INDUCED ORAL MUCOSITIS IN HAMSTERS: EVALUATION OF TWO LOW-INTENSITY LASER PROTOCOL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BIJNS J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ADOUN RJ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BIOMODULATION THERAPY IN MANAGEMENT OF CANCER THERAPY-INDUCED SIDE EFFECTS: WALT POSITION PAPER 2022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NTIERS I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PAULI PAGLIONI 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OS-SILVA AR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MOR SAFETY AND SIDE EFFECTS OF PHOTOBIOMODULATION THERAPY USED FOR PREVEN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MANAGEMENT OF CANCER TREATMENT TOXICITIES. A SYSTEMATIC REVIEW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VA GBL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VA MAG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PREVENTION OF INDUCED ORAL MUCOSITIS WITH LOW-LEVEL LASER THERAPY IN BONE MARROW TRANSPLANTATION PATIENTS: A RANDOMIZED CLINICAL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MEDICINE AND LASER SURGE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SIAK 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ERIO D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COLOGICAL-THERAPY RELATED ORAL MUCOSITIS AS AN INTERDISCIPLINARY PROBLEM—LITERATURE REVIEW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ATIONAL JOURNAL OF ENVIRONMENTAL RESEARC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 PUBLIC HEALTH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SO F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BLING J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LIFERATION, MIGRATION, AND EXPRESSION OF ORAL-MUCOSAL-HEALING-RELATED GENES BY ORAL FIBROBLASTS RECEIVING LOW-LEVEL LASER THERAPY AFTER INFLAMMATORY CYTOKINES CHALLENGE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SURGERY AND MEDICIN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 SEBILLE YZ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FE DM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AGEMENT OF M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ITIS DURING CHEMOTHERAPY: FROM PATHOPHYSIOLOGY TO PRAGMATIC THERAPEUTIC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ONCOLOGY REPORT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PES NN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VES MT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OW-LEVEL LASER THERAPY ON COLLAGEN EXPRESSION AND NEUTROPHIL INFILTRATE IN 5-FLUOROURACIL-INDUCED ORAL MUCOSITIS IN HAMSTER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SURGERY AND MEDICIN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NSHAW 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OTVELD M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BIOMODULATION AND ORAL MUCOSITIS: A SYSTEMATIC 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IEW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ISTRY JOURNAL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TAVIANI 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CCHIGNA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 THERAPY INHIBITS TUMOR GROWTH IN MICE BY PROMOTING IMMUNE SURVEILLANCE AND VESSEL NORMALIZAT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BIOMEDICIN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'HONDT L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ON J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MUCOSITIS INDUCED BY ANTICANCER TREATMENTS: PHYSIOPATHOLOGY AND TREATM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EUTICS AND CLINICAL RISK MANAGEMENT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S A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SO MB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MODERATE CHEMOTHERAPY-INDUCED MUCOSITIS: PAIN THERAPY USING LOW INTENSITY LASER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NURSING REVIEW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ADOUN RJ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ARD F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MOTHERAPY- AND RADIOTHERAPY-INDUCED MUCOSITIS IN HEAD AND NECK CANCER PATIENTS: NEW TREND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THOPHYSIOLOGY, PREVENTION AND TREATMENT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UROPEAN ARCHIVES OF OTO-RHINO-LARYNG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DGSON BD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ELAN HT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LIORATION OF ORAL MUCOSITIS PAIN BY NASA NEAR-INFRARED LIGHT-EMITTING DIODES IN BONE MARROW TRANSPLANT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NG S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ER-SMITH P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LOT STUDY OF LASER EFFECTS ON ORAL MUCOSITIS IN PATIENTS RECEIVING CHEMO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JOURNAL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UMEZ A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TKNECHT N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S OF LASER IRRADIATION AT DIFFERENT WAVELENGTHS (660, 810, 980, AND 1,064 NM) ON MUCOSITIS IN AN ANIMAL MODEL OF WOUND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LING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MEDICAL SCIENC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ON-LEITE A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DONÇA EF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LOW LEVEL LASER THERAPY IN THE REDUCTION OF ORAL COMPLICATIONS IN PATIENTS WITH CANCER OF THE HEAD AND NECK SUBMITTED TO RADIO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AL CARE IN DENTIST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UWELS RGEC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ENS LC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LEVEL LASER THERAPY IN ORAL MUCOSITIS: A PILOT STUD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ARCHIVES OF PAEDIATRIC DENTIST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DI CJ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THERAPY AND ORAL MUCOSITIS: AN APPRAISAL OF DRUG PROPHYLAX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UG SAFET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TOB A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EFE D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ENTION OF ORAL MUCOSITIS IN CHILDREN RECEIVING CANCER THERAPY: A SYSTEMATIC REVIEW AND EVIDENCE-BASED ANALYS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NIN T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UGNERA 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 OF 660-NM DIODE LASER IN THE PREVENTION AND TREATMENT OF HUMAN ORAL MUCOSITIS INDUCED BY R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OTHERAPY AND CHEMO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MEDICINE AND LASER SURGE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NDÃO TB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OS-SILVA AR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ALLY ADVANCED ORAL SQUAMOUS CELL CARCINOMA PATIENTS TREATED WITH PHOTOBIOMODULATION FOR PREVENTION OF ORAL MUCOSITIS: RETROSPECTIVE OUTCOMES AND SAFETY ANALYSE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ADORI 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JORANA 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THERAPY FOR TRE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 OF CHEMOTHERAPY-INDUCED ORAL MUCOSITIS IN CHILDHOOD: A RANDOMIZED DOUBLE-BLIND CONTROLLED STUD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MEDICAL SCIENC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UTAM A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DDATTU V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LEVEL LASER THERAPY AGAINST RADIATION INDUCED ORAL MUCOSITIS IN ELDERLY HEAD AND NECK CANCER PATIENTS-A RANDOMIZED PLACEBO CONTROLLED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PHOTOCHEMISTRY AND PHOTOBIOLOGY B: BI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-KLASTERSKY MT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ESMANS M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USE OF LOW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ERGY LASER (LEL) FOR THE PREVENTION OF CHEMOTHERAPY- AND/OR RADIOTHERAPY-INDUCED ORAL MUCOSITIS IN CANCER PATIENTS: RESULTS FROM TWO PROSPECTIVE STUDIE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T MT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LASTERSKY J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FOR PREVENTION AND THERAPY OF ORAL MUCOSITIS INDUCED BY CHEMOTHERAPY OR RADIO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OPINION I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BBO 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NAZZO G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LTICENTER RANDOMIZED, DOUBLE-BLIND CONTROLLED TRIAL TO EVALUATE THE EFFICACY OF LASER THERAP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TREATMENT OF SEVERE ORAL MUCOSITIS INDUCED BY CHEMOTHERAPY IN CHILDREN: LAMPO RCT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BLOOD AND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PEL K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CCHIGNA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BIOMODULATION AT MULTIPLE WAVELENGTHS DIFFERENTIALLY MODULATES OXIDATIVE STRESS IN VITRO AND IN VIVO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IDATIVE MEDICINE AND CELLULAR LONGEVIT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VA GBL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ISTA AC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LOW-LEVEL LASER THERAPY ON INFLAMMATORY MEDIATOR RELEASE DURING CHEMOTHERAPY-INDUCED ORAL MUCOSITIS: A RANDOMIZED PRELIMINARY STUD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MEDICAL SCIENC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EE YH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HN JC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THERAPY PROMOTED AGGRESSIVE PROLIFERATION AND ANGIOGENESIS THROUGH DECREASING OF TRANSFORMING GROWTH FACTOR-Β1 AND INCREASING OF AKT/HYPOXIA INDUCIBLE FACTOR-1Α IN ANAPLASTIC THYROID CANCER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MEDICINE AND LASER SURGE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NSHAW 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OTVELD M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BIOMODULATION DOSE PARAMETERS IN DENTISTRY: A SYSTEMATIC REVIEW AND META-ANALYS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ISTRY JOURNAL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SADOUN RJ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BIOMODULATION OR LOW-LEVEL LASER THERAPY IN THE MANAGEMENT OF CANCER THERAPY-INDUCED MUCOSITIS, DERMATITIS AND LYMPHEDEMA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 OPINION I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NEIRO-NETO JN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-ANDRADE CR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OCOLS FOR MANAGEMENT OF ORAL COMPLICATIONS OF CHEMOTHERAPY AND/OR RADIOTHERAPY FOR ORAL CANCER: SYSTEMATIC REVIEW AND META-ANALYSIS CURRENT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INA ORAL PATOLOGIA ORAL Y CIRUGIA BUCAL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MPS 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YTS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LEVEL LASER THERAPY STIMULATES P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ERATION IN HEAD AND NECK SQUAMOUS CELL CARCINOMA CELL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NTIERS I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ON-LEITE A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DONÇA EF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INTRAORAL LOW-LEVEL LASER THERAPY ON QUALITY OF LIFE OF PATIENTS WITH HEAD AND NECK CANCER UNDERGOING RADIO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ZINELLI L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HEL-CROSATO E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T-EFFECTIVENESS OF THE INTRODUCTION OF SPECIALIZED ORAL CARE WITH LASER THERAPY IN HEMATOPOIETIC STEM CELL TRANSPLANTAT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C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ÇA CM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EIRO M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INTENSITY RED LASER ON THE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NTION AND TREATMENT OF INDUCED-ORAL MUCOSITIS IN HAMSTER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PHOTOCHEMISTRY AND PHOTOBIOLOGY B: BI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OURI VY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LTARELLI JC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 OF THERAPEUTIC LASER FOR PREVENTION AND TREATMENT OF ORAL MUCOS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IAN DENTAL JOURNAL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GUAR GC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VES F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-ENERGY LASER THERAPY FOR PREVENTION OF ORAL MUCOSITIS IN HEMATOPOIETIC STEM CELL TRANSPLANTAT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DISEASE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ANDA-SILVA W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D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CC/ISOO CLINICAL PRACTICE GUIDELINES FOR THE MANAGEMENT OF MUCOSITIS: SUB-ANALYSIS OF CURRENT INTERVENTIONS FOR THE MANAGEMENT OF ORAL MUCOSITIS IN PEDIATRIC CANCER PATIENT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SCHAU 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IN AT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ACY OF LOW-LEVEL LASER FOR TREATMENT OF CANCER ORAL MUCOSITIS: A SYSTEMATIC REVIEW AND META-ANALYS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MEDICAL SCIENC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TAVIANI 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CCHIGNA S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 OF CLASS IV LASER THERAPY ON CHEMOTHERAPY-INDUCED ORAL MUCOSITIS: A CLINICAL AND EXPERIMENTAL STUD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ERICAN JOURNAL OF PATH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GOUTÉ 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DAUD E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-LEVEL LASER THERAPY IN TREATMENT OF CHEMORADIOTHERAPY-INDUC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UCOSITIS IN HEAD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CK CANCER: RESULTS OF A RANDOMISED, TRIPLE BLIND, MULTICENTRE PHASE III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DIATION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UNES HS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EIRA CG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T-EFFECTIVENESS OF LOW-LEVEL LASER THERAPY (LLLT) IN HEAD AND NECK CANCER PATIENTS RECEIVING CONCURRENT CHEMORADIAT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LE MC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ABIANIS P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LIMINARY STUDY IN A NEW PROTOCOL FOR THE TREATMENT OF ORAL MUCOSITIS IN PEDIATRIC PATIENTS UNDERGOING HEMATOPOIETIC STEM CELL TRANSPLANTATION (HSCT) AND CHEMOTHERAPY (CT)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S IN MEDICAL SCIENCE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UTAM A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YA GA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LEVEL HELIUM NEON LASER THERAPY FOR CHEMORADIOTHERAPY INDUCED ORAL MUCOSITIS IN ORAL CANCER PATIENTS - A RANDOMIZED CONTROLLED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ERSON DE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ILA F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AGEMENT OF ORAL AND GASTROINTESTINAL MUCOSITIS: ESMO CLINICAL RECOMMENDATION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ALS OF ONC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 LIMA A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LLAR RC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ACY OF LOW-LEVEL LASER THERAPY AND ALUMINUM HYDROXIDE IN PATIENTS WITH CHEMOTHERAPY AND RADIOTHERAPY-INDUCED ORAL MU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IAN DENTAL JOURNAL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ON 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Y JY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 CONTROVERSIES IN MANAGEMENT OF ORAL MUCOSITI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EIROS-FILHO JB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EIRA MC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ER AND PHOTOCHEMOTHERAPY FOR THE TREATMENT OF ORAL MUCOSITIS IN YOUNG PATIENTS: RANDOMIZED CLINICAL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DIAGNOSIS AND PHOTODYNAMIC THERAP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5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ARDO FD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A 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MUCOSITIS IN PEDIATRIC PATIENTS UNDERGOING HEMATOPOIETIC STEM CELL TRANSPLANTATION: CLINICAL OUTCOMES IN A CONTEXT OF SPECIALIZED ORAL CARE USING LOW-LEVEL LASER 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TRANSPLANTATION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 CH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G CH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S OF LOW-LEVEL LAS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Y ON M1-RELATED CYTOKINE EXPRESSION IN MONOCYTES VIA HISTONE MODIFICATION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TORS OF INFLAMMATION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ÍN-CONDE F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RRES-LAGARES D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BIOMODULATION WITH LOW-LEVEL LASER THERAPY REDUCES ORAL MUCOSITIS CAUSED BY HEAD AND NECK RADIO-CHEMOTHERAPY: PROSPECTIVE RANDOMIZED CONTROLLED TRIAL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JOURNAL OF ORAL AND MAXILLOFACIAL SURGER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KRAZAD R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IFORUSH N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L MU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ITIS PREVENTION AND MANAGEMENT BY THERAPEUTIC LASER IN HEAD AND NECK CANCERS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URNAL OF LASERS IN MEDICAL SCIENCES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D25CE">
        <w:trPr>
          <w:cantSplit/>
          <w:trHeight w:val="1146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EL P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NG L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RACTICE GUIDELINE FOR THE PREVENTION OF ORAL AND OROPHARYNGEAL MUCOSITIS IN PEDIATRIC CANCER AND HEM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OIETIC STEM CELL TRANSPLANT PATIENTS: 2021 UPDATE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OPEAN JOURNAL OF CANCER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D25CE">
        <w:trPr>
          <w:cantSplit/>
          <w:trHeight w:val="645"/>
        </w:trPr>
        <w:tc>
          <w:tcPr>
            <w:tcW w:w="4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SO FG</w:t>
            </w:r>
          </w:p>
        </w:tc>
        <w:tc>
          <w:tcPr>
            <w:tcW w:w="13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BLING J</w:t>
            </w:r>
          </w:p>
        </w:tc>
        <w:tc>
          <w:tcPr>
            <w:tcW w:w="37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MODULATION OF INFLAMMATORY CYTOKINES RELATED TO ORAL MUCOSITIS BY LOW-LEVEL LASER THERAPY</w:t>
            </w:r>
          </w:p>
        </w:tc>
        <w:tc>
          <w:tcPr>
            <w:tcW w:w="15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TOCHEMISTRY AND PHOTOBIOLOGY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left w:w="40" w:type="dxa"/>
              <w:right w:w="40" w:type="dxa"/>
            </w:tcMar>
          </w:tcPr>
          <w:p w:rsidR="00ED25CE" w:rsidRDefault="005D328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</w:tbl>
    <w:p w:rsidR="00ED25CE" w:rsidRDefault="00ED25CE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ED25CE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embedTrueTypeFont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5CE"/>
    <w:rsid w:val="005D3281"/>
    <w:rsid w:val="00ED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00A4C0"/>
  <w15:docId w15:val="{9458B1DD-4FA0-654D-A6AC-6EBAF930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pt-B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spacing w:before="175"/>
      <w:ind w:left="161"/>
      <w:outlineLvl w:val="0"/>
    </w:pPr>
    <w:rPr>
      <w:b/>
      <w:sz w:val="28"/>
      <w:szCs w:val="2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ind w:left="28"/>
      <w:outlineLvl w:val="1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ind w:left="161"/>
      <w:outlineLvl w:val="2"/>
    </w:pPr>
    <w:rPr>
      <w:b/>
      <w:sz w:val="24"/>
      <w:szCs w:val="24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widowControl/>
      <w:spacing w:before="80" w:after="40" w:line="259" w:lineRule="auto"/>
      <w:outlineLvl w:val="3"/>
    </w:pPr>
    <w:rPr>
      <w:rFonts w:ascii="Calibri" w:eastAsia="Calibri" w:hAnsi="Calibri" w:cs="Calibri"/>
      <w:i/>
      <w:color w:val="36609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widowControl/>
      <w:spacing w:before="80" w:after="40" w:line="259" w:lineRule="auto"/>
      <w:outlineLvl w:val="4"/>
    </w:pPr>
    <w:rPr>
      <w:rFonts w:ascii="Calibri" w:eastAsia="Calibri" w:hAnsi="Calibri" w:cs="Calibri"/>
      <w:color w:val="36609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widowControl/>
      <w:spacing w:before="40" w:line="259" w:lineRule="auto"/>
      <w:outlineLvl w:val="5"/>
    </w:pPr>
    <w:rPr>
      <w:rFonts w:ascii="Calibri" w:eastAsia="Calibri" w:hAnsi="Calibri" w:cs="Calibri"/>
      <w:i/>
      <w:color w:val="595959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ind w:left="387" w:right="355" w:firstLine="2"/>
      <w:jc w:val="center"/>
    </w:pPr>
    <w:rPr>
      <w:b/>
      <w:sz w:val="32"/>
      <w:szCs w:val="32"/>
    </w:rPr>
  </w:style>
  <w:style w:type="paragraph" w:styleId="Subttulo">
    <w:name w:val="Subtitle"/>
    <w:basedOn w:val="Normal"/>
    <w:next w:val="Normal"/>
    <w:uiPriority w:val="11"/>
    <w:qFormat/>
    <w:pPr>
      <w:widowControl/>
      <w:spacing w:after="160" w:line="259" w:lineRule="auto"/>
    </w:pPr>
    <w:rPr>
      <w:rFonts w:ascii="Calibri" w:eastAsia="Calibri" w:hAnsi="Calibri" w:cs="Calibri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926</Words>
  <Characters>15802</Characters>
  <Application>Microsoft Office Word</Application>
  <DocSecurity>0</DocSecurity>
  <Lines>131</Lines>
  <Paragraphs>37</Paragraphs>
  <ScaleCrop>false</ScaleCrop>
  <Company/>
  <LinksUpToDate>false</LinksUpToDate>
  <CharactersWithSpaces>1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5-11-09T20:29:00Z</dcterms:created>
  <dcterms:modified xsi:type="dcterms:W3CDTF">2025-11-09T20:30:00Z</dcterms:modified>
</cp:coreProperties>
</file>